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244B4" w14:textId="77777777" w:rsidR="00656699" w:rsidRPr="00A00611" w:rsidRDefault="000E49F1" w:rsidP="007F0A7C">
      <w:pPr>
        <w:spacing w:line="240" w:lineRule="auto"/>
        <w:ind w:hanging="426"/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0"/>
        </w:rPr>
        <w:t>Table S1</w:t>
      </w:r>
      <w:r w:rsidR="0078305C">
        <w:rPr>
          <w:rFonts w:ascii="Times New Roman" w:hAnsi="Times New Roman" w:cs="Times New Roman"/>
          <w:sz w:val="24"/>
          <w:szCs w:val="20"/>
        </w:rPr>
        <w:t xml:space="preserve"> </w:t>
      </w:r>
      <w:r w:rsidR="00656699" w:rsidRPr="00A00611">
        <w:rPr>
          <w:rFonts w:ascii="Times New Roman" w:hAnsi="Times New Roman" w:cs="Times New Roman"/>
          <w:sz w:val="24"/>
          <w:szCs w:val="20"/>
        </w:rPr>
        <w:t xml:space="preserve">Clusters of </w:t>
      </w:r>
      <w:r w:rsidR="0078305C">
        <w:rPr>
          <w:rFonts w:ascii="Times New Roman" w:hAnsi="Times New Roman" w:cs="Times New Roman"/>
          <w:sz w:val="24"/>
          <w:szCs w:val="20"/>
        </w:rPr>
        <w:t xml:space="preserve">bacterial </w:t>
      </w:r>
      <w:r w:rsidR="00656699" w:rsidRPr="00A00611">
        <w:rPr>
          <w:rFonts w:ascii="Times New Roman" w:hAnsi="Times New Roman" w:cs="Times New Roman"/>
          <w:sz w:val="24"/>
          <w:szCs w:val="20"/>
        </w:rPr>
        <w:t>isolates having similar morphological characters</w:t>
      </w:r>
    </w:p>
    <w:tbl>
      <w:tblPr>
        <w:tblW w:w="11159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993"/>
        <w:gridCol w:w="2157"/>
        <w:gridCol w:w="1138"/>
        <w:gridCol w:w="989"/>
        <w:gridCol w:w="1134"/>
        <w:gridCol w:w="1386"/>
        <w:gridCol w:w="1559"/>
        <w:gridCol w:w="956"/>
        <w:gridCol w:w="847"/>
      </w:tblGrid>
      <w:tr w:rsidR="00656699" w:rsidRPr="00651D95" w14:paraId="3CF4A156" w14:textId="77777777" w:rsidTr="007F0A7C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52290D2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er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14:paraId="5A1AA38D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late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4B013B34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p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094911B6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1D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lou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392219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rgins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51DDEEA6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pac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A1940C7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ppearanc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45D6F067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am stain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61D17EA6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ll shape</w:t>
            </w:r>
          </w:p>
        </w:tc>
      </w:tr>
      <w:tr w:rsidR="00656699" w:rsidRPr="00651D95" w14:paraId="37763F40" w14:textId="77777777" w:rsidTr="007F0A7C">
        <w:tc>
          <w:tcPr>
            <w:tcW w:w="993" w:type="dxa"/>
            <w:tcBorders>
              <w:top w:val="single" w:sz="4" w:space="0" w:color="auto"/>
            </w:tcBorders>
          </w:tcPr>
          <w:p w14:paraId="0FDE43D3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157" w:type="dxa"/>
            <w:tcBorders>
              <w:top w:val="single" w:sz="4" w:space="0" w:color="auto"/>
            </w:tcBorders>
          </w:tcPr>
          <w:p w14:paraId="5CDCB87D" w14:textId="77777777" w:rsidR="0078305C" w:rsidRPr="00651D95" w:rsidRDefault="0078305C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 xml:space="preserve">6b, </w:t>
            </w:r>
            <w:r w:rsidR="00656699" w:rsidRPr="00651D95">
              <w:rPr>
                <w:rFonts w:ascii="Times New Roman" w:hAnsi="Times New Roman" w:cs="Times New Roman"/>
                <w:sz w:val="20"/>
                <w:szCs w:val="20"/>
              </w:rPr>
              <w:t>6d,</w:t>
            </w: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 xml:space="preserve"> 10a, 13b, 18c,</w:t>
            </w:r>
          </w:p>
          <w:p w14:paraId="1A9E6E27" w14:textId="77777777" w:rsidR="00656699" w:rsidRPr="00651D95" w:rsidRDefault="0078305C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 xml:space="preserve"> 21b, 22d, 26d, </w:t>
            </w:r>
            <w:r w:rsidR="00656699" w:rsidRPr="00651D95">
              <w:rPr>
                <w:rFonts w:ascii="Times New Roman" w:hAnsi="Times New Roman" w:cs="Times New Roman"/>
                <w:sz w:val="20"/>
                <w:szCs w:val="20"/>
              </w:rPr>
              <w:t>6c, 36a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4AF4805F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round / oval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20ED8AD0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F32048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mooth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312A5861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aque/ semi transparen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8D3C22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ny/dull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0548B55A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5161FEBB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d</w:t>
            </w:r>
          </w:p>
        </w:tc>
      </w:tr>
      <w:tr w:rsidR="00656699" w:rsidRPr="00651D95" w14:paraId="49B5F149" w14:textId="77777777" w:rsidTr="007F0A7C">
        <w:tc>
          <w:tcPr>
            <w:tcW w:w="993" w:type="dxa"/>
          </w:tcPr>
          <w:p w14:paraId="4E6542A1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2157" w:type="dxa"/>
          </w:tcPr>
          <w:p w14:paraId="1DBA062A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10c, 12c, 14</w:t>
            </w:r>
            <w:r w:rsidR="0078305C" w:rsidRPr="00651D95">
              <w:rPr>
                <w:rFonts w:ascii="Times New Roman" w:hAnsi="Times New Roman" w:cs="Times New Roman"/>
                <w:sz w:val="20"/>
                <w:szCs w:val="20"/>
              </w:rPr>
              <w:t xml:space="preserve">c, 18a, 22a, 27c, </w:t>
            </w: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8a, 19a</w:t>
            </w:r>
          </w:p>
        </w:tc>
        <w:tc>
          <w:tcPr>
            <w:tcW w:w="1138" w:type="dxa"/>
          </w:tcPr>
          <w:p w14:paraId="048B2D69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round/ oval</w:t>
            </w:r>
          </w:p>
        </w:tc>
        <w:tc>
          <w:tcPr>
            <w:tcW w:w="989" w:type="dxa"/>
          </w:tcPr>
          <w:p w14:paraId="6A59D8CD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ream</w:t>
            </w:r>
          </w:p>
        </w:tc>
        <w:tc>
          <w:tcPr>
            <w:tcW w:w="1134" w:type="dxa"/>
          </w:tcPr>
          <w:p w14:paraId="13DF3181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mooth</w:t>
            </w:r>
          </w:p>
        </w:tc>
        <w:tc>
          <w:tcPr>
            <w:tcW w:w="1386" w:type="dxa"/>
          </w:tcPr>
          <w:p w14:paraId="747ACD18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aque/ semi transparent</w:t>
            </w:r>
          </w:p>
        </w:tc>
        <w:tc>
          <w:tcPr>
            <w:tcW w:w="1559" w:type="dxa"/>
          </w:tcPr>
          <w:p w14:paraId="261B0A81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ny</w:t>
            </w:r>
          </w:p>
        </w:tc>
        <w:tc>
          <w:tcPr>
            <w:tcW w:w="956" w:type="dxa"/>
          </w:tcPr>
          <w:p w14:paraId="766EC935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847" w:type="dxa"/>
          </w:tcPr>
          <w:p w14:paraId="1329E800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d</w:t>
            </w:r>
          </w:p>
        </w:tc>
      </w:tr>
      <w:tr w:rsidR="00656699" w:rsidRPr="00651D95" w14:paraId="0927D4EA" w14:textId="77777777" w:rsidTr="007F0A7C">
        <w:tc>
          <w:tcPr>
            <w:tcW w:w="993" w:type="dxa"/>
          </w:tcPr>
          <w:p w14:paraId="63F65A94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2157" w:type="dxa"/>
          </w:tcPr>
          <w:p w14:paraId="7CFDD088" w14:textId="77777777" w:rsidR="00656699" w:rsidRPr="00651D95" w:rsidRDefault="0078305C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 xml:space="preserve">15a, 1a, </w:t>
            </w:r>
            <w:r w:rsidR="00656699" w:rsidRPr="00651D95">
              <w:rPr>
                <w:rFonts w:ascii="Times New Roman" w:hAnsi="Times New Roman" w:cs="Times New Roman"/>
                <w:sz w:val="20"/>
                <w:szCs w:val="20"/>
              </w:rPr>
              <w:t>9d,16c,18e, 21a, 22e, 26a, 26b, 27b, 37b, 15c, 35b, 38a</w:t>
            </w:r>
          </w:p>
        </w:tc>
        <w:tc>
          <w:tcPr>
            <w:tcW w:w="1138" w:type="dxa"/>
          </w:tcPr>
          <w:p w14:paraId="3035D968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round/ oval</w:t>
            </w:r>
          </w:p>
        </w:tc>
        <w:tc>
          <w:tcPr>
            <w:tcW w:w="989" w:type="dxa"/>
          </w:tcPr>
          <w:p w14:paraId="1CE2491E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ream</w:t>
            </w:r>
          </w:p>
        </w:tc>
        <w:tc>
          <w:tcPr>
            <w:tcW w:w="1134" w:type="dxa"/>
          </w:tcPr>
          <w:p w14:paraId="301BD1AD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mooth</w:t>
            </w:r>
          </w:p>
        </w:tc>
        <w:tc>
          <w:tcPr>
            <w:tcW w:w="1386" w:type="dxa"/>
          </w:tcPr>
          <w:p w14:paraId="3647A228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aque/ semi transparent</w:t>
            </w:r>
          </w:p>
        </w:tc>
        <w:tc>
          <w:tcPr>
            <w:tcW w:w="1559" w:type="dxa"/>
          </w:tcPr>
          <w:p w14:paraId="752496DE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ny/dull</w:t>
            </w:r>
          </w:p>
        </w:tc>
        <w:tc>
          <w:tcPr>
            <w:tcW w:w="956" w:type="dxa"/>
          </w:tcPr>
          <w:p w14:paraId="17BCC7A6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847" w:type="dxa"/>
          </w:tcPr>
          <w:p w14:paraId="4043EEAA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d</w:t>
            </w:r>
          </w:p>
        </w:tc>
      </w:tr>
      <w:tr w:rsidR="00656699" w:rsidRPr="00651D95" w14:paraId="13787543" w14:textId="77777777" w:rsidTr="007F0A7C">
        <w:tc>
          <w:tcPr>
            <w:tcW w:w="993" w:type="dxa"/>
          </w:tcPr>
          <w:p w14:paraId="581FD0B9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2157" w:type="dxa"/>
          </w:tcPr>
          <w:p w14:paraId="5797407E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12b, 15d, 27d, 40c, 10e, 37a, 16a, 33a, 10b, 40a, 40b</w:t>
            </w:r>
          </w:p>
        </w:tc>
        <w:tc>
          <w:tcPr>
            <w:tcW w:w="1138" w:type="dxa"/>
          </w:tcPr>
          <w:p w14:paraId="60920234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round</w:t>
            </w:r>
          </w:p>
        </w:tc>
        <w:tc>
          <w:tcPr>
            <w:tcW w:w="989" w:type="dxa"/>
          </w:tcPr>
          <w:p w14:paraId="5C6B7C53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hite/ off white</w:t>
            </w:r>
          </w:p>
        </w:tc>
        <w:tc>
          <w:tcPr>
            <w:tcW w:w="1134" w:type="dxa"/>
          </w:tcPr>
          <w:p w14:paraId="228D6A86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mooth</w:t>
            </w:r>
          </w:p>
        </w:tc>
        <w:tc>
          <w:tcPr>
            <w:tcW w:w="1386" w:type="dxa"/>
          </w:tcPr>
          <w:p w14:paraId="263C5F83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aque/ semi transparent</w:t>
            </w:r>
          </w:p>
        </w:tc>
        <w:tc>
          <w:tcPr>
            <w:tcW w:w="1559" w:type="dxa"/>
          </w:tcPr>
          <w:p w14:paraId="7528ED58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ny/dull</w:t>
            </w:r>
          </w:p>
        </w:tc>
        <w:tc>
          <w:tcPr>
            <w:tcW w:w="956" w:type="dxa"/>
          </w:tcPr>
          <w:p w14:paraId="3E26311F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847" w:type="dxa"/>
          </w:tcPr>
          <w:p w14:paraId="5A373852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d</w:t>
            </w:r>
          </w:p>
        </w:tc>
      </w:tr>
      <w:tr w:rsidR="00656699" w:rsidRPr="00651D95" w14:paraId="30F3455A" w14:textId="77777777" w:rsidTr="007F0A7C">
        <w:tc>
          <w:tcPr>
            <w:tcW w:w="993" w:type="dxa"/>
          </w:tcPr>
          <w:p w14:paraId="0F374C28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157" w:type="dxa"/>
          </w:tcPr>
          <w:p w14:paraId="57715294" w14:textId="77777777" w:rsidR="00656699" w:rsidRPr="00651D95" w:rsidRDefault="0078305C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 xml:space="preserve">8b, </w:t>
            </w:r>
            <w:r w:rsidR="00656699" w:rsidRPr="00651D95">
              <w:rPr>
                <w:rFonts w:ascii="Times New Roman" w:hAnsi="Times New Roman" w:cs="Times New Roman"/>
                <w:sz w:val="20"/>
                <w:szCs w:val="20"/>
              </w:rPr>
              <w:t>8c, 27a, 36b, 14b, 22b, 10d</w:t>
            </w:r>
          </w:p>
        </w:tc>
        <w:tc>
          <w:tcPr>
            <w:tcW w:w="1138" w:type="dxa"/>
          </w:tcPr>
          <w:p w14:paraId="3179CC83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round/ irregular</w:t>
            </w:r>
          </w:p>
        </w:tc>
        <w:tc>
          <w:tcPr>
            <w:tcW w:w="989" w:type="dxa"/>
          </w:tcPr>
          <w:p w14:paraId="28A781C7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hite/ off white</w:t>
            </w:r>
          </w:p>
        </w:tc>
        <w:tc>
          <w:tcPr>
            <w:tcW w:w="1134" w:type="dxa"/>
          </w:tcPr>
          <w:p w14:paraId="3D2A6E02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rrate/ irregular</w:t>
            </w:r>
          </w:p>
        </w:tc>
        <w:tc>
          <w:tcPr>
            <w:tcW w:w="1386" w:type="dxa"/>
          </w:tcPr>
          <w:p w14:paraId="1FCB1DD7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aque/ semi transparent</w:t>
            </w:r>
          </w:p>
        </w:tc>
        <w:tc>
          <w:tcPr>
            <w:tcW w:w="1559" w:type="dxa"/>
          </w:tcPr>
          <w:p w14:paraId="4E449626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ny/dull</w:t>
            </w:r>
          </w:p>
        </w:tc>
        <w:tc>
          <w:tcPr>
            <w:tcW w:w="956" w:type="dxa"/>
          </w:tcPr>
          <w:p w14:paraId="38410FDD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847" w:type="dxa"/>
          </w:tcPr>
          <w:p w14:paraId="330A65E1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d</w:t>
            </w:r>
          </w:p>
        </w:tc>
      </w:tr>
      <w:tr w:rsidR="00656699" w:rsidRPr="00651D95" w14:paraId="5B4DB681" w14:textId="77777777" w:rsidTr="007F0A7C">
        <w:tc>
          <w:tcPr>
            <w:tcW w:w="993" w:type="dxa"/>
          </w:tcPr>
          <w:p w14:paraId="7FB854A6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VI</w:t>
            </w:r>
          </w:p>
        </w:tc>
        <w:tc>
          <w:tcPr>
            <w:tcW w:w="2157" w:type="dxa"/>
          </w:tcPr>
          <w:p w14:paraId="5D946508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35a, 2</w:t>
            </w:r>
            <w:r w:rsidR="0078305C" w:rsidRPr="00651D95">
              <w:rPr>
                <w:rFonts w:ascii="Times New Roman" w:hAnsi="Times New Roman" w:cs="Times New Roman"/>
                <w:sz w:val="20"/>
                <w:szCs w:val="20"/>
              </w:rPr>
              <w:t xml:space="preserve">2c, 9a, 26c, 12a, 18d, 21c, </w:t>
            </w: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9b, 15b, 16b</w:t>
            </w:r>
          </w:p>
        </w:tc>
        <w:tc>
          <w:tcPr>
            <w:tcW w:w="1138" w:type="dxa"/>
          </w:tcPr>
          <w:p w14:paraId="20F4C025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round</w:t>
            </w:r>
          </w:p>
        </w:tc>
        <w:tc>
          <w:tcPr>
            <w:tcW w:w="989" w:type="dxa"/>
          </w:tcPr>
          <w:p w14:paraId="687C15EB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hite/   off white</w:t>
            </w:r>
          </w:p>
        </w:tc>
        <w:tc>
          <w:tcPr>
            <w:tcW w:w="1134" w:type="dxa"/>
          </w:tcPr>
          <w:p w14:paraId="7B61C756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mooth</w:t>
            </w:r>
          </w:p>
        </w:tc>
        <w:tc>
          <w:tcPr>
            <w:tcW w:w="1386" w:type="dxa"/>
          </w:tcPr>
          <w:p w14:paraId="71292ED1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i transparent</w:t>
            </w:r>
          </w:p>
        </w:tc>
        <w:tc>
          <w:tcPr>
            <w:tcW w:w="1559" w:type="dxa"/>
          </w:tcPr>
          <w:p w14:paraId="53F5FC70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ny/dull</w:t>
            </w:r>
          </w:p>
        </w:tc>
        <w:tc>
          <w:tcPr>
            <w:tcW w:w="956" w:type="dxa"/>
          </w:tcPr>
          <w:p w14:paraId="1EE23FEA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847" w:type="dxa"/>
          </w:tcPr>
          <w:p w14:paraId="68BAA4B6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d</w:t>
            </w:r>
          </w:p>
        </w:tc>
      </w:tr>
      <w:tr w:rsidR="00656699" w:rsidRPr="00651D95" w14:paraId="429D86FF" w14:textId="77777777" w:rsidTr="007F0A7C">
        <w:tc>
          <w:tcPr>
            <w:tcW w:w="993" w:type="dxa"/>
            <w:tcBorders>
              <w:bottom w:val="single" w:sz="4" w:space="0" w:color="auto"/>
            </w:tcBorders>
          </w:tcPr>
          <w:p w14:paraId="4F5F4B47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VII</w:t>
            </w:r>
          </w:p>
        </w:tc>
        <w:tc>
          <w:tcPr>
            <w:tcW w:w="2157" w:type="dxa"/>
            <w:tcBorders>
              <w:bottom w:val="single" w:sz="4" w:space="0" w:color="auto"/>
            </w:tcBorders>
          </w:tcPr>
          <w:p w14:paraId="15D7C986" w14:textId="77777777" w:rsidR="00656699" w:rsidRPr="00651D95" w:rsidRDefault="0078305C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 xml:space="preserve">9c, 6a, 14a, </w:t>
            </w:r>
            <w:r w:rsidR="00656699" w:rsidRPr="00651D95">
              <w:rPr>
                <w:rFonts w:ascii="Times New Roman" w:hAnsi="Times New Roman" w:cs="Times New Roman"/>
                <w:sz w:val="20"/>
                <w:szCs w:val="20"/>
              </w:rPr>
              <w:t>3a, 13a, 18b, 19b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125ACE48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round/ irregular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40A86743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hite/   off whi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8E5DA5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hizoid/ irregular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4BAB306C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i transpar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16D82E5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ny/dull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61432EA1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6960D378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d</w:t>
            </w:r>
          </w:p>
        </w:tc>
      </w:tr>
    </w:tbl>
    <w:p w14:paraId="3050CDC3" w14:textId="77777777" w:rsidR="00656699" w:rsidRDefault="00656699" w:rsidP="00656699"/>
    <w:sectPr w:rsidR="00656699" w:rsidSect="00512D65">
      <w:pgSz w:w="11906" w:h="16838"/>
      <w:pgMar w:top="82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263C9"/>
    <w:multiLevelType w:val="hybridMultilevel"/>
    <w:tmpl w:val="CB18EAC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F33241"/>
    <w:multiLevelType w:val="hybridMultilevel"/>
    <w:tmpl w:val="E69447B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4F15"/>
    <w:rsid w:val="0000274F"/>
    <w:rsid w:val="0009620E"/>
    <w:rsid w:val="000E49F1"/>
    <w:rsid w:val="001767A1"/>
    <w:rsid w:val="001B2F6A"/>
    <w:rsid w:val="001C728E"/>
    <w:rsid w:val="00221C2B"/>
    <w:rsid w:val="00222941"/>
    <w:rsid w:val="003A26B5"/>
    <w:rsid w:val="003D3D33"/>
    <w:rsid w:val="004C5F13"/>
    <w:rsid w:val="00512D65"/>
    <w:rsid w:val="00563EE0"/>
    <w:rsid w:val="0057498A"/>
    <w:rsid w:val="005E0D22"/>
    <w:rsid w:val="00651D95"/>
    <w:rsid w:val="00656699"/>
    <w:rsid w:val="0065751E"/>
    <w:rsid w:val="006E4274"/>
    <w:rsid w:val="0073187C"/>
    <w:rsid w:val="00734053"/>
    <w:rsid w:val="007753DD"/>
    <w:rsid w:val="0078305C"/>
    <w:rsid w:val="007F0A7C"/>
    <w:rsid w:val="00883E6F"/>
    <w:rsid w:val="008B69DD"/>
    <w:rsid w:val="008C3DBD"/>
    <w:rsid w:val="00994F15"/>
    <w:rsid w:val="009C70B5"/>
    <w:rsid w:val="00B271C2"/>
    <w:rsid w:val="00B41C9C"/>
    <w:rsid w:val="00B604C9"/>
    <w:rsid w:val="00BD39C2"/>
    <w:rsid w:val="00C151E8"/>
    <w:rsid w:val="00F46948"/>
    <w:rsid w:val="00F4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1D95A"/>
  <w15:docId w15:val="{44F802D1-CE59-496A-930B-AEC271DCD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699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669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 w:bidi="te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656699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5669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D39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9C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4CAFDB-69DD-41D0-B64F-76968C3AE3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Savio Anthony Barretto</cp:lastModifiedBy>
  <cp:revision>69</cp:revision>
  <cp:lastPrinted>2023-08-26T14:30:00Z</cp:lastPrinted>
  <dcterms:created xsi:type="dcterms:W3CDTF">2023-08-26T14:35:00Z</dcterms:created>
  <dcterms:modified xsi:type="dcterms:W3CDTF">2023-12-04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6c88e378d744789d5e6c30bd2d471b9ba4d12209b12c66613a02a50f8b706f</vt:lpwstr>
  </property>
</Properties>
</file>